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ACF034" w14:textId="10CB2591" w:rsidR="007A40EE" w:rsidRPr="007A40EE" w:rsidRDefault="007A40EE" w:rsidP="007A40EE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Toc205902678"/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3. Extended demographic and baseline characteristics of matched SAA- and SAA+ sporadic PD participants.</w:t>
      </w:r>
      <w:bookmarkEnd w:id="0"/>
    </w:p>
    <w:p w14:paraId="7387DD1E" w14:textId="77777777" w:rsidR="007A40EE" w:rsidRDefault="007A40EE" w:rsidP="007A40EE">
      <w:pPr>
        <w:adjustRightInd w:val="0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16"/>
        <w:gridCol w:w="2175"/>
        <w:gridCol w:w="2175"/>
        <w:gridCol w:w="1455"/>
      </w:tblGrid>
      <w:tr w:rsidR="007A40EE" w:rsidRPr="00AF6633" w14:paraId="512C7FA5" w14:textId="77777777" w:rsidTr="002342C2">
        <w:trPr>
          <w:cantSplit/>
          <w:tblHeader/>
          <w:jc w:val="center"/>
        </w:trPr>
        <w:tc>
          <w:tcPr>
            <w:tcW w:w="48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E3ACD1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0DBF67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AA-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D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79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18A91F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AA+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D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237)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C0E71B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lue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7A40EE" w:rsidRPr="00AF6633" w14:paraId="50C5FD39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29CFCF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at enrollment, years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15FD2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6.7 (61.3–73.3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9CDF6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7.4 (62.1–72.5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32B13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959</w:t>
            </w:r>
          </w:p>
        </w:tc>
      </w:tr>
      <w:tr w:rsidR="007A40EE" w:rsidRPr="00AF6633" w14:paraId="2F601B1F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69056E9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63155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6.5 (9.2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37802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6.6 (8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3B48A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4CF62976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FD3AEC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e sex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CA2E3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0 (63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5C2D4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50 (63%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41DE3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7A40EE" w:rsidRPr="00AF6633" w14:paraId="379F4509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A1731B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ducation &gt; 12 years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C9811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5 (82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6B191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06 (87%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AF56B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266</w:t>
            </w:r>
          </w:p>
        </w:tc>
      </w:tr>
      <w:tr w:rsidR="007A40EE" w:rsidRPr="00AF6633" w14:paraId="57B34A2C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42842D5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98DA0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F1AAC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31FC9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75E34F30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3171B9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history of PD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E483B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9E2EE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7AB7A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752</w:t>
            </w:r>
          </w:p>
        </w:tc>
      </w:tr>
      <w:tr w:rsidR="007A40EE" w:rsidRPr="00AF6633" w14:paraId="2E2A8CAC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2C61CB04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st-degree family w/ P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B6258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0 (1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CB8EE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7 (1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36175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44D856DE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163661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Non-1st-degree family w/ P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4F943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9 (11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F6978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0 (1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1F750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0F6B6340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A896E2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No family w/ P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52EAA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0 (76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014D3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70 (7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FBAEB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471AC292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CB58E1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ease duration at enrollment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1D864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5 (0.3–0.8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B54A2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5 (0.3–0.8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E9A2E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369</w:t>
            </w:r>
          </w:p>
        </w:tc>
      </w:tr>
      <w:tr w:rsidR="007A40EE" w:rsidRPr="00AF6633" w14:paraId="22328B59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8A7284A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C1832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6 (0.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D0B0E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6 (0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1F6A0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58716919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1886DD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uration of follow-up from BL, years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FA823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9 (1.0–3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63093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.1 (1.0–6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667A5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</w:tr>
      <w:tr w:rsidR="007A40EE" w:rsidRPr="00AF6633" w14:paraId="22264564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D9D514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Hoehn &amp;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ahr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tage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D0107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13B76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6F1FD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  <w:r w:rsidRPr="0060526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7A40EE" w:rsidRPr="00AF6633" w14:paraId="1CA5FFD1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140DA95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0E440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9 (24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544F0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75 (3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67B56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1DEB8CCE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2753A388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B5717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9 (75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CFEDD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61 (6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E4A06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6BD2CC11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0858370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10604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49DED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 (&lt;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F73C5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2253EFCE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EB88B0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E7799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31664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2DC7B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318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7A40EE" w:rsidRPr="00AF6633" w14:paraId="3AE546F1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923856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C0C86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75 (95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D431E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15 (9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8ACCF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491BDF74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8DF5C1A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DD0F0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 (5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96B1F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 (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357D7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6E4FEBB4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4D584413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386C1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966F8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 (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40DC4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32056D90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B125D04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87294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46BBC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0 (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9E328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56DDF6F1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15490535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59783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65345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95B21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25A0365C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576C8C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spanic or Latino ethnicity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EBE70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 (5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0B3C9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 (3%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20D53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278</w:t>
            </w:r>
          </w:p>
        </w:tc>
      </w:tr>
      <w:tr w:rsidR="007A40EE" w:rsidRPr="00AF6633" w14:paraId="22104C56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E5234AD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BB8EB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5FC3D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E937D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3026C3F8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4D442D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SIT percentile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3D506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5.0 (26.0–78.5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4197D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8.0 (4.0–16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6BF87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7A40EE" w:rsidRPr="00AF6633" w14:paraId="1348B633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A38CE6B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53CA1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7CD1C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88E86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6C01BFFB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8282E3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SIT ≤ 15th %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e</w:t>
            </w:r>
            <w:proofErr w:type="spellEnd"/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E43FC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9 (12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7015D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71 (73%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03347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7A40EE" w:rsidRPr="00AF6633" w14:paraId="125AECF0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1A2EE3D7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E778E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16594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6B384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5AADFBE2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40714E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DS-UPDRS Part I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47871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.0 (4.0–11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1566D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.0 (3.0–8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1689B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69</w:t>
            </w:r>
          </w:p>
        </w:tc>
      </w:tr>
      <w:tr w:rsidR="007A40EE" w:rsidRPr="00AF6633" w14:paraId="68DFA88F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FA4F52D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5EA4A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DF645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188CD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31FEF2AE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526657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DS-UPDRS Part II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2D032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7.0 (4.0–11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DDD59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.0 (3.0–8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56E79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7A40EE" w:rsidRPr="00AF6633" w14:paraId="694CA568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1CB0D5DB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08E17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BE60D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95939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5EB9466A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72698A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DS-UPDRS Part III (OFF)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47960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2.5 (18.0–27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5405B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2.0 (15.5–29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6B9ED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648</w:t>
            </w:r>
          </w:p>
        </w:tc>
      </w:tr>
      <w:tr w:rsidR="007A40EE" w:rsidRPr="00AF6633" w14:paraId="4B96F6E3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4CF4613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BFFA2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EC8D4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F5825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2FF1CBED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8A38C7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Motor symptom asymmetry index (OFF)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B1341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 (0.20–0.6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280B5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 (0.32–0.81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477F7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7A40EE" w:rsidRPr="00AF6633" w14:paraId="069C10B7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A2918E3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ACBBD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AF1F3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4D615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45F3AB8F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39E25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emor score (OFF)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AC333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.0 (2.0–7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358D2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.0 (3.0–7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744E7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75</w:t>
            </w:r>
          </w:p>
        </w:tc>
      </w:tr>
      <w:tr w:rsidR="007A40EE" w:rsidRPr="00AF6633" w14:paraId="02E598C9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0975DA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ostural tremor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score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OFF)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FAEB0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0 (0.0–2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18878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0 (0.0–1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13064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324</w:t>
            </w:r>
          </w:p>
        </w:tc>
      </w:tr>
      <w:tr w:rsidR="007A40EE" w:rsidRPr="00AF6633" w14:paraId="19F0144E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22FE35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Kinetic tremor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score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OFF)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7F110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0 (0.0–2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BCCE8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0 (0.0–2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4BBF2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671</w:t>
            </w:r>
          </w:p>
        </w:tc>
      </w:tr>
      <w:tr w:rsidR="007A40EE" w:rsidRPr="00AF6633" w14:paraId="4DCA7A77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47BA78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Rest tremor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score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OFF)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C9680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.0 (0.0–4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A8DDF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.0 (2.0–5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58052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7A40EE" w:rsidRPr="00AF6633" w14:paraId="58255469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C90424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DS-UPDRS Total Score (OFF)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B0BBE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9.0 (28.0–48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25A39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2.0 (25.0–43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02092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</w:tr>
      <w:tr w:rsidR="007A40EE" w:rsidRPr="00AF6633" w14:paraId="0C6FF6F5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2B24320A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A060B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AAC6A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932E9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24024C3D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61D824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ified Schwab &amp; England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ADAD5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95.0 (90.0–100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DF379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95.0 (90.0–100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64B86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245</w:t>
            </w:r>
          </w:p>
        </w:tc>
      </w:tr>
      <w:tr w:rsidR="007A40EE" w:rsidRPr="00AF6633" w14:paraId="55E13018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338253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CA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1B6C8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7.0 (25.0–29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1FC16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7.0 (25.0–29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4C3D8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531</w:t>
            </w:r>
          </w:p>
        </w:tc>
      </w:tr>
      <w:tr w:rsidR="007A40EE" w:rsidRPr="00AF6633" w14:paraId="30702073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AFEF09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5FE16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585BB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C2F64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030B3968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9996E5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gnitive categorization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3EB51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B634C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12C48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244</w:t>
            </w:r>
          </w:p>
        </w:tc>
      </w:tr>
      <w:tr w:rsidR="007A40EE" w:rsidRPr="00AF6633" w14:paraId="3E582BB5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0A5F8B6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43453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4 (8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C363C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50 (8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D80C2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64BBEF1D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791A747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ld cognitive impairmen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CB378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1 (17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1EA6C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9 (1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F15E5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2FA0A414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18D11363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E18D5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F8FEC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53EC6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3C0D5174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C34E6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BDSQ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A2EB8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.0 (2.0–6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318EE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.0 (2.0–5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4401F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912</w:t>
            </w:r>
          </w:p>
        </w:tc>
      </w:tr>
      <w:tr w:rsidR="007A40EE" w:rsidRPr="00AF6633" w14:paraId="6FB627F0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5FAA35C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59E08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08832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9C214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31C847C8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271F65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BD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RBDSQ ≥ 6)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EC2D4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0 (25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90B5A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1 (22%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94E95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530</w:t>
            </w:r>
          </w:p>
        </w:tc>
      </w:tr>
      <w:tr w:rsidR="007A40EE" w:rsidRPr="00AF6633" w14:paraId="56F67249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B769EB1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B2E0B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6496D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FB8A5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7CFE6B4A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8B3615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DS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A69C1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.0 (1.0–5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C0189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.0 (0.0–3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7C561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</w:tr>
      <w:tr w:rsidR="007A40EE" w:rsidRPr="00AF6633" w14:paraId="012D34BD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670106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OPA-AUT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9F28D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1.0 (7.0–14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EF460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9.0 (6.0–13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5F618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151</w:t>
            </w:r>
          </w:p>
        </w:tc>
      </w:tr>
      <w:tr w:rsidR="007A40EE" w:rsidRPr="00AF6633" w14:paraId="2AC059E6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E4CEF15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7CC9D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58919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D69FE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547E6052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459A4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OPA-AUT Gastrointestinal Score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3B975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.0 (1.0–4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28C0E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.0 (1.0–4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7CA2C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827</w:t>
            </w:r>
          </w:p>
        </w:tc>
      </w:tr>
      <w:tr w:rsidR="007A40EE" w:rsidRPr="00AF6633" w14:paraId="230AE147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F421F81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BF590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C8229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E4A14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23A6934C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713024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OPA-AUT Urinary Score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50BCA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.0 (3.0–6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61476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.0 (3.0–6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FC146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534</w:t>
            </w:r>
          </w:p>
        </w:tc>
      </w:tr>
      <w:tr w:rsidR="007A40EE" w:rsidRPr="00AF6633" w14:paraId="3B7A534C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486D9E14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564C7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BF697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3DA89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07E84754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DA504B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OPA-AUT Cardiovascular Score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47243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 (0.0–1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460D9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 (0.0–1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83C34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277</w:t>
            </w:r>
          </w:p>
        </w:tc>
      </w:tr>
      <w:tr w:rsidR="007A40EE" w:rsidRPr="00AF6633" w14:paraId="3EA0CCF1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50519A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B55DE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E1338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82812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38B5EA2D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E3205A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OPA-AUT Thermoregulatory Score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5CFEA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0 (0.0–2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A1297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0 (0.0–2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C0EFA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209</w:t>
            </w:r>
          </w:p>
        </w:tc>
      </w:tr>
      <w:tr w:rsidR="007A40EE" w:rsidRPr="00AF6633" w14:paraId="25575AC0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5E58F66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BB07B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247C4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C1A15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1B3419A8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4150EB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OPA-AUT Pupillomotor Score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CA00B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 (0.0–1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895E6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 (0.0–1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F7F9B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700</w:t>
            </w:r>
          </w:p>
        </w:tc>
      </w:tr>
      <w:tr w:rsidR="007A40EE" w:rsidRPr="00AF6633" w14:paraId="3C77A321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8C907A4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36EE9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6C637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31683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3467BE53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B9F5B7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OPA-AUT Sexual Score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145E5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 (0.0–2.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735EC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 (0.0–2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0712C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581</w:t>
            </w:r>
          </w:p>
        </w:tc>
      </w:tr>
      <w:tr w:rsidR="007A40EE" w:rsidRPr="00AF6633" w14:paraId="1FF72316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AFD36D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2CC06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DDE60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CEF76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65DE8B34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09BAA9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st putamen ratio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4AE40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35 (0.23–0.6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1A92F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35 (0.29–0.43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85176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736</w:t>
            </w:r>
          </w:p>
        </w:tc>
      </w:tr>
      <w:tr w:rsidR="007A40EE" w:rsidRPr="00AF6633" w14:paraId="71676E67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258F25C1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A82B1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8AD4B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107BB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1504CA4D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034B8C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Mean striatum binding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76038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29 (1.03–1.83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71A7A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40 (1.18–1.67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38D30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557</w:t>
            </w:r>
          </w:p>
        </w:tc>
      </w:tr>
      <w:tr w:rsidR="007A40EE" w:rsidRPr="00AF6633" w14:paraId="11C54BAC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3D1B121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8531E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D9435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FA20B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4BF6F806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F4B463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caudate binding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B92EE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87 (1.45–2.33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4A28B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.93 (1.66–2.35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07EC0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188</w:t>
            </w:r>
          </w:p>
        </w:tc>
      </w:tr>
      <w:tr w:rsidR="007A40EE" w:rsidRPr="00AF6633" w14:paraId="5123DBAA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C95E774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DD2ED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5B0F4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65E58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1A761135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AEDE40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putamen binding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9120C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84 (0.56–1.39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A26E5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84 (0.68–1.05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7004D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704</w:t>
            </w:r>
          </w:p>
        </w:tc>
      </w:tr>
      <w:tr w:rsidR="007A40EE" w:rsidRPr="00AF6633" w14:paraId="45947DCF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E7EF013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CCF03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28CD6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5D4E5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2B955888" w14:textId="77777777" w:rsidTr="002342C2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AB4C3B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AT binding asymmetry index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98721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 (0.07–0.20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5CA89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 (0.08–0.25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BCFF2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9</w:t>
            </w:r>
          </w:p>
        </w:tc>
      </w:tr>
      <w:tr w:rsidR="007A40EE" w:rsidRPr="00AF6633" w14:paraId="752B7F75" w14:textId="77777777" w:rsidTr="002342C2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1B721953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42364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2A2E2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3A0DA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20C5B500" w14:textId="77777777" w:rsidR="007A40EE" w:rsidRDefault="007A40EE" w:rsidP="007A40EE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5BBD8077" w14:textId="7777777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UPSIT = University of Pennsylvania Smell Identification Test; MDS-UPDRS = Movement Disorder Society-Unified Parkinson's Disease Rating Scale; MoCA = Montreal Cognitive Assessment; RBDSQ = REM Sleep Behavior Disorder-Screening Questionnaire; GDS = Geriatric Depression Scale; SCOPA-AUT = Scales for Outcomes in Parkinson's Disease-Autonomic</w:t>
      </w:r>
    </w:p>
    <w:p w14:paraId="0FF6294E" w14:textId="7777777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proofErr w:type="spellStart"/>
      <w:r>
        <w:rPr>
          <w:rFonts w:ascii="Arial" w:hAnsi="Arial" w:cs="Arial"/>
          <w:color w:val="000000"/>
          <w:sz w:val="18"/>
          <w:szCs w:val="18"/>
          <w:vertAlign w:val="superscript"/>
        </w:rPr>
        <w:t>a</w:t>
      </w:r>
      <w:r>
        <w:rPr>
          <w:rFonts w:ascii="Arial" w:hAnsi="Arial" w:cs="Arial"/>
          <w:color w:val="000000"/>
          <w:sz w:val="18"/>
          <w:szCs w:val="18"/>
        </w:rPr>
        <w:t>One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SAA- 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sPD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participant excluded from matched analysis due to missing disease duration.</w:t>
      </w:r>
    </w:p>
    <w:p w14:paraId="719B412B" w14:textId="7777777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proofErr w:type="spellStart"/>
      <w:r>
        <w:rPr>
          <w:rFonts w:ascii="Arial" w:hAnsi="Arial" w:cs="Arial"/>
          <w:color w:val="000000"/>
          <w:sz w:val="18"/>
          <w:szCs w:val="18"/>
          <w:vertAlign w:val="superscript"/>
        </w:rPr>
        <w:t>b</w:t>
      </w:r>
      <w:r>
        <w:rPr>
          <w:rFonts w:ascii="Arial" w:hAnsi="Arial" w:cs="Arial"/>
          <w:color w:val="000000"/>
          <w:sz w:val="18"/>
          <w:szCs w:val="18"/>
        </w:rPr>
        <w:t>Comparisons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by SAA status used Chi-Square or Fisher's Exact tests for categorical variables and Wilcoxon rank sum tests for continuous variables.</w:t>
      </w:r>
    </w:p>
    <w:p w14:paraId="6C1FF26C" w14:textId="7777777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proofErr w:type="spellStart"/>
      <w:r>
        <w:rPr>
          <w:rFonts w:ascii="Arial" w:hAnsi="Arial" w:cs="Arial"/>
          <w:color w:val="000000"/>
          <w:sz w:val="18"/>
          <w:szCs w:val="18"/>
          <w:vertAlign w:val="superscript"/>
        </w:rPr>
        <w:t>c</w:t>
      </w:r>
      <w:r w:rsidRPr="00605267">
        <w:rPr>
          <w:rFonts w:ascii="Arial" w:hAnsi="Arial" w:cs="Arial"/>
          <w:color w:val="000000"/>
          <w:sz w:val="18"/>
          <w:szCs w:val="18"/>
        </w:rPr>
        <w:t>For</w:t>
      </w:r>
      <w:proofErr w:type="spellEnd"/>
      <w:r w:rsidRPr="00605267">
        <w:rPr>
          <w:rFonts w:ascii="Arial" w:hAnsi="Arial" w:cs="Arial"/>
          <w:color w:val="000000"/>
          <w:sz w:val="18"/>
          <w:szCs w:val="18"/>
        </w:rPr>
        <w:t xml:space="preserve"> the purposes of comparisons, Hoehn &amp; </w:t>
      </w:r>
      <w:proofErr w:type="spellStart"/>
      <w:r w:rsidRPr="00605267">
        <w:rPr>
          <w:rFonts w:ascii="Arial" w:hAnsi="Arial" w:cs="Arial"/>
          <w:color w:val="000000"/>
          <w:sz w:val="18"/>
          <w:szCs w:val="18"/>
        </w:rPr>
        <w:t>Yahr</w:t>
      </w:r>
      <w:proofErr w:type="spellEnd"/>
      <w:r w:rsidRPr="00605267">
        <w:rPr>
          <w:rFonts w:ascii="Arial" w:hAnsi="Arial" w:cs="Arial"/>
          <w:color w:val="000000"/>
          <w:sz w:val="18"/>
          <w:szCs w:val="18"/>
        </w:rPr>
        <w:t xml:space="preserve"> stage was dichotomized as stage 1 vs. ≥ 2, and race was dichotomized as White vs. other.</w:t>
      </w:r>
    </w:p>
    <w:p w14:paraId="20A41757" w14:textId="77777777" w:rsidR="007A40EE" w:rsidRDefault="007A40EE" w:rsidP="007A40EE">
      <w:pPr>
        <w:adjustRightInd w:val="0"/>
        <w:jc w:val="center"/>
        <w:rPr>
          <w:sz w:val="24"/>
          <w:szCs w:val="24"/>
        </w:rPr>
      </w:pPr>
    </w:p>
    <w:p w14:paraId="0867B4BE" w14:textId="3F790B5D" w:rsidR="008F4899" w:rsidRDefault="008F4899" w:rsidP="007A40EE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1" w:name="_Toc193183773"/>
      <w:bookmarkStart w:id="2" w:name="_Toc205902679"/>
      <w:bookmarkEnd w:id="1"/>
      <w:bookmarkEnd w:id="2"/>
    </w:p>
    <w:sectPr w:rsidR="008F4899" w:rsidSect="007A40EE">
      <w:headerReference w:type="default" r:id="rId6"/>
      <w:pgSz w:w="12240" w:h="15840"/>
      <w:pgMar w:top="720" w:right="720" w:bottom="720" w:left="720" w:header="720" w:footer="360" w:gutter="0"/>
      <w:pgNumType w:start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5ECACA" w14:textId="77777777" w:rsidR="009D6EE5" w:rsidRDefault="009D6EE5" w:rsidP="007A40EE">
      <w:r>
        <w:separator/>
      </w:r>
    </w:p>
  </w:endnote>
  <w:endnote w:type="continuationSeparator" w:id="0">
    <w:p w14:paraId="0DE5DC0B" w14:textId="77777777" w:rsidR="009D6EE5" w:rsidRDefault="009D6EE5" w:rsidP="007A4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DFFDBE" w14:textId="77777777" w:rsidR="009D6EE5" w:rsidRDefault="009D6EE5" w:rsidP="007A40EE">
      <w:r>
        <w:separator/>
      </w:r>
    </w:p>
  </w:footnote>
  <w:footnote w:type="continuationSeparator" w:id="0">
    <w:p w14:paraId="1D3D8A6A" w14:textId="77777777" w:rsidR="009D6EE5" w:rsidRDefault="009D6EE5" w:rsidP="007A40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F41C50" w14:textId="77777777" w:rsidR="00DA1FD3" w:rsidRDefault="00000000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16B"/>
    <w:rsid w:val="0000264D"/>
    <w:rsid w:val="00020BB4"/>
    <w:rsid w:val="00022693"/>
    <w:rsid w:val="000313F9"/>
    <w:rsid w:val="000342AA"/>
    <w:rsid w:val="00034F42"/>
    <w:rsid w:val="00041F47"/>
    <w:rsid w:val="00071090"/>
    <w:rsid w:val="00071CEF"/>
    <w:rsid w:val="000905F0"/>
    <w:rsid w:val="000D216A"/>
    <w:rsid w:val="000D4664"/>
    <w:rsid w:val="000E49B2"/>
    <w:rsid w:val="000E73AE"/>
    <w:rsid w:val="000F0884"/>
    <w:rsid w:val="00127659"/>
    <w:rsid w:val="00141055"/>
    <w:rsid w:val="0015466E"/>
    <w:rsid w:val="001603F0"/>
    <w:rsid w:val="00176167"/>
    <w:rsid w:val="00193C9D"/>
    <w:rsid w:val="001B1088"/>
    <w:rsid w:val="001C55DB"/>
    <w:rsid w:val="001D23AF"/>
    <w:rsid w:val="001D6BAF"/>
    <w:rsid w:val="001F3542"/>
    <w:rsid w:val="002008EF"/>
    <w:rsid w:val="00214F5C"/>
    <w:rsid w:val="002243C7"/>
    <w:rsid w:val="00230481"/>
    <w:rsid w:val="00236EC7"/>
    <w:rsid w:val="002434AB"/>
    <w:rsid w:val="00253503"/>
    <w:rsid w:val="002628FD"/>
    <w:rsid w:val="00273D0C"/>
    <w:rsid w:val="0028612B"/>
    <w:rsid w:val="002A4C1A"/>
    <w:rsid w:val="002B2D8C"/>
    <w:rsid w:val="002C5D10"/>
    <w:rsid w:val="002D1061"/>
    <w:rsid w:val="002D4D6F"/>
    <w:rsid w:val="002E00C4"/>
    <w:rsid w:val="002E65EE"/>
    <w:rsid w:val="002F069A"/>
    <w:rsid w:val="003041ED"/>
    <w:rsid w:val="00305D49"/>
    <w:rsid w:val="00335356"/>
    <w:rsid w:val="00344B58"/>
    <w:rsid w:val="00345245"/>
    <w:rsid w:val="00363DCE"/>
    <w:rsid w:val="003654DE"/>
    <w:rsid w:val="0039009B"/>
    <w:rsid w:val="003A0461"/>
    <w:rsid w:val="003F09FE"/>
    <w:rsid w:val="00422643"/>
    <w:rsid w:val="00431309"/>
    <w:rsid w:val="00434721"/>
    <w:rsid w:val="0045096D"/>
    <w:rsid w:val="00462F49"/>
    <w:rsid w:val="00467D3F"/>
    <w:rsid w:val="00473D39"/>
    <w:rsid w:val="00494D0C"/>
    <w:rsid w:val="004B1E10"/>
    <w:rsid w:val="004C016B"/>
    <w:rsid w:val="004C1288"/>
    <w:rsid w:val="004D3138"/>
    <w:rsid w:val="004D36BB"/>
    <w:rsid w:val="004E08C6"/>
    <w:rsid w:val="004F1F1D"/>
    <w:rsid w:val="004F5634"/>
    <w:rsid w:val="005006CE"/>
    <w:rsid w:val="00506456"/>
    <w:rsid w:val="005144F8"/>
    <w:rsid w:val="005255AC"/>
    <w:rsid w:val="005776D9"/>
    <w:rsid w:val="00586762"/>
    <w:rsid w:val="00590EF7"/>
    <w:rsid w:val="00592F48"/>
    <w:rsid w:val="005A0824"/>
    <w:rsid w:val="005C613C"/>
    <w:rsid w:val="005E1E75"/>
    <w:rsid w:val="005F30D0"/>
    <w:rsid w:val="006057EB"/>
    <w:rsid w:val="00614943"/>
    <w:rsid w:val="00624A2D"/>
    <w:rsid w:val="0063091C"/>
    <w:rsid w:val="00631843"/>
    <w:rsid w:val="00640553"/>
    <w:rsid w:val="0064480A"/>
    <w:rsid w:val="00657DE1"/>
    <w:rsid w:val="00663F6D"/>
    <w:rsid w:val="00670858"/>
    <w:rsid w:val="00673D4F"/>
    <w:rsid w:val="006751DE"/>
    <w:rsid w:val="0069141E"/>
    <w:rsid w:val="006C5FD4"/>
    <w:rsid w:val="006D0B18"/>
    <w:rsid w:val="006D54EB"/>
    <w:rsid w:val="006F4F04"/>
    <w:rsid w:val="007005E1"/>
    <w:rsid w:val="007129D8"/>
    <w:rsid w:val="00720740"/>
    <w:rsid w:val="007221AA"/>
    <w:rsid w:val="007231B7"/>
    <w:rsid w:val="00762BC2"/>
    <w:rsid w:val="00791AFE"/>
    <w:rsid w:val="007A05E5"/>
    <w:rsid w:val="007A2517"/>
    <w:rsid w:val="007A40EE"/>
    <w:rsid w:val="007A6A95"/>
    <w:rsid w:val="007B2A8F"/>
    <w:rsid w:val="007D534D"/>
    <w:rsid w:val="007F6830"/>
    <w:rsid w:val="00821231"/>
    <w:rsid w:val="0082270A"/>
    <w:rsid w:val="008245F6"/>
    <w:rsid w:val="0084164C"/>
    <w:rsid w:val="008542F4"/>
    <w:rsid w:val="00855A12"/>
    <w:rsid w:val="0086334F"/>
    <w:rsid w:val="00863EE8"/>
    <w:rsid w:val="00874410"/>
    <w:rsid w:val="00893C5B"/>
    <w:rsid w:val="008B1D25"/>
    <w:rsid w:val="008C154A"/>
    <w:rsid w:val="008E7AF5"/>
    <w:rsid w:val="008F4899"/>
    <w:rsid w:val="0090643D"/>
    <w:rsid w:val="0091138F"/>
    <w:rsid w:val="00916A47"/>
    <w:rsid w:val="0092475F"/>
    <w:rsid w:val="009259E4"/>
    <w:rsid w:val="00934842"/>
    <w:rsid w:val="009553D3"/>
    <w:rsid w:val="00962DC5"/>
    <w:rsid w:val="00963276"/>
    <w:rsid w:val="00973B77"/>
    <w:rsid w:val="00980D6F"/>
    <w:rsid w:val="00995AF2"/>
    <w:rsid w:val="009B280B"/>
    <w:rsid w:val="009C7E2F"/>
    <w:rsid w:val="009D6EE5"/>
    <w:rsid w:val="009F24CF"/>
    <w:rsid w:val="00A03704"/>
    <w:rsid w:val="00A14BEA"/>
    <w:rsid w:val="00A27D0F"/>
    <w:rsid w:val="00A52925"/>
    <w:rsid w:val="00A53C59"/>
    <w:rsid w:val="00A64248"/>
    <w:rsid w:val="00A97FD3"/>
    <w:rsid w:val="00AA5C60"/>
    <w:rsid w:val="00AC7A11"/>
    <w:rsid w:val="00AE5D63"/>
    <w:rsid w:val="00AF1E4B"/>
    <w:rsid w:val="00B02D13"/>
    <w:rsid w:val="00B07A21"/>
    <w:rsid w:val="00B14644"/>
    <w:rsid w:val="00B260F3"/>
    <w:rsid w:val="00B420E8"/>
    <w:rsid w:val="00B4250C"/>
    <w:rsid w:val="00B55AF3"/>
    <w:rsid w:val="00B8186D"/>
    <w:rsid w:val="00B90868"/>
    <w:rsid w:val="00B95FAD"/>
    <w:rsid w:val="00BA2F0E"/>
    <w:rsid w:val="00BA736B"/>
    <w:rsid w:val="00BC7B70"/>
    <w:rsid w:val="00BD2054"/>
    <w:rsid w:val="00BD7C2F"/>
    <w:rsid w:val="00BE06D3"/>
    <w:rsid w:val="00C55748"/>
    <w:rsid w:val="00C610A7"/>
    <w:rsid w:val="00C678A9"/>
    <w:rsid w:val="00C75296"/>
    <w:rsid w:val="00C96568"/>
    <w:rsid w:val="00CA44E2"/>
    <w:rsid w:val="00CB5F77"/>
    <w:rsid w:val="00CB7D6D"/>
    <w:rsid w:val="00CE2515"/>
    <w:rsid w:val="00CE6BE7"/>
    <w:rsid w:val="00CE7D9C"/>
    <w:rsid w:val="00CF284E"/>
    <w:rsid w:val="00D309EF"/>
    <w:rsid w:val="00D32579"/>
    <w:rsid w:val="00D51295"/>
    <w:rsid w:val="00D65B06"/>
    <w:rsid w:val="00D81C56"/>
    <w:rsid w:val="00D92216"/>
    <w:rsid w:val="00D96A40"/>
    <w:rsid w:val="00DA1FD3"/>
    <w:rsid w:val="00DA3194"/>
    <w:rsid w:val="00DC1694"/>
    <w:rsid w:val="00DC7423"/>
    <w:rsid w:val="00DD1494"/>
    <w:rsid w:val="00DE1748"/>
    <w:rsid w:val="00DE2074"/>
    <w:rsid w:val="00DE26FB"/>
    <w:rsid w:val="00DE3292"/>
    <w:rsid w:val="00DF3863"/>
    <w:rsid w:val="00E23B1C"/>
    <w:rsid w:val="00E27AB4"/>
    <w:rsid w:val="00E31D92"/>
    <w:rsid w:val="00E33466"/>
    <w:rsid w:val="00E46591"/>
    <w:rsid w:val="00E50813"/>
    <w:rsid w:val="00E6127B"/>
    <w:rsid w:val="00E858DF"/>
    <w:rsid w:val="00EA0BD6"/>
    <w:rsid w:val="00ED24E6"/>
    <w:rsid w:val="00ED3D89"/>
    <w:rsid w:val="00EE6D12"/>
    <w:rsid w:val="00EF2C3A"/>
    <w:rsid w:val="00EF47C7"/>
    <w:rsid w:val="00F106DB"/>
    <w:rsid w:val="00F2356B"/>
    <w:rsid w:val="00F27328"/>
    <w:rsid w:val="00F45E45"/>
    <w:rsid w:val="00F514E5"/>
    <w:rsid w:val="00F66FBD"/>
    <w:rsid w:val="00F7227F"/>
    <w:rsid w:val="00F76E6B"/>
    <w:rsid w:val="00F80B39"/>
    <w:rsid w:val="00F824AC"/>
    <w:rsid w:val="00F907F9"/>
    <w:rsid w:val="00FA1E1C"/>
    <w:rsid w:val="00FA3B90"/>
    <w:rsid w:val="00FB3239"/>
    <w:rsid w:val="00FB526A"/>
    <w:rsid w:val="00FC44C1"/>
    <w:rsid w:val="00FC47F6"/>
    <w:rsid w:val="00FD07C4"/>
    <w:rsid w:val="00FD1CD8"/>
    <w:rsid w:val="00FD5AFD"/>
    <w:rsid w:val="00FF3082"/>
    <w:rsid w:val="00F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BA982"/>
  <w15:chartTrackingRefBased/>
  <w15:docId w15:val="{C98266B5-B020-F942-A8AA-380A663C8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0EE"/>
    <w:pPr>
      <w:autoSpaceDE w:val="0"/>
      <w:autoSpaceDN w:val="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1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01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1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1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1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1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1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1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C0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C0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1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1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1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0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1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0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16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A40EE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0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40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7A40EE"/>
    <w:rPr>
      <w:rFonts w:ascii="Aptos" w:eastAsia="Times New Roman" w:hAnsi="Apto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A40EE"/>
    <w:rPr>
      <w:rFonts w:ascii="Aptos" w:eastAsia="Times New Roman" w:hAnsi="Aptos" w:cs="Times New Roman"/>
      <w:kern w:val="0"/>
      <w:sz w:val="22"/>
      <w:szCs w:val="22"/>
      <w14:ligatures w14:val="none"/>
    </w:rPr>
  </w:style>
  <w:style w:type="character" w:customStyle="1" w:styleId="NoSpacingChar">
    <w:name w:val="No Spacing Char"/>
    <w:link w:val="NoSpacing"/>
    <w:uiPriority w:val="1"/>
    <w:rsid w:val="007A40EE"/>
    <w:rPr>
      <w:rFonts w:ascii="Aptos" w:eastAsia="Times New Roman" w:hAnsi="Aptos" w:cs="Times New Roman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A40EE"/>
    <w:pPr>
      <w:keepNext w:val="0"/>
      <w:adjustRightInd w:val="0"/>
      <w:spacing w:before="10" w:after="0" w:line="259" w:lineRule="auto"/>
      <w:outlineLvl w:val="9"/>
    </w:pPr>
    <w:rPr>
      <w:rFonts w:ascii="Arial" w:eastAsia="Times New Roman" w:hAnsi="Arial" w:cs="Arial"/>
      <w:b/>
      <w:bCs/>
      <w:color w:val="0F4761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7A40EE"/>
    <w:rPr>
      <w:rFonts w:ascii="Arial" w:hAnsi="Arial"/>
    </w:rPr>
  </w:style>
  <w:style w:type="character" w:styleId="Hyperlink">
    <w:name w:val="Hyperlink"/>
    <w:uiPriority w:val="99"/>
    <w:unhideWhenUsed/>
    <w:rsid w:val="007A40EE"/>
    <w:rPr>
      <w:color w:val="467886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A40EE"/>
    <w:pPr>
      <w:ind w:left="200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7A4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0EE"/>
  </w:style>
  <w:style w:type="character" w:customStyle="1" w:styleId="CommentTextChar">
    <w:name w:val="Comment Text Char"/>
    <w:basedOn w:val="DefaultParagraphFont"/>
    <w:link w:val="CommentText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0E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8F489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F489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F48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5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ie Brooker</dc:creator>
  <cp:keywords/>
  <dc:description/>
  <cp:lastModifiedBy>Sarah Marie Brooker</cp:lastModifiedBy>
  <cp:revision>3</cp:revision>
  <dcterms:created xsi:type="dcterms:W3CDTF">2025-08-20T16:01:00Z</dcterms:created>
  <dcterms:modified xsi:type="dcterms:W3CDTF">2025-09-30T14:49:00Z</dcterms:modified>
</cp:coreProperties>
</file>